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131" w:type="dxa"/>
        <w:jc w:val="center"/>
        <w:tblLook w:val="04A0" w:firstRow="1" w:lastRow="0" w:firstColumn="1" w:lastColumn="0" w:noHBand="0" w:noVBand="1"/>
      </w:tblPr>
      <w:tblGrid>
        <w:gridCol w:w="2800"/>
        <w:gridCol w:w="1400"/>
        <w:gridCol w:w="1480"/>
        <w:gridCol w:w="1451"/>
      </w:tblGrid>
      <w:tr w:rsidR="00FE0207" w:rsidRPr="00FE0207" w14:paraId="690662EE" w14:textId="77777777" w:rsidTr="00FE0207">
        <w:trPr>
          <w:trHeight w:val="315"/>
          <w:jc w:val="center"/>
        </w:trPr>
        <w:tc>
          <w:tcPr>
            <w:tcW w:w="7131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3C6549" w14:textId="6C1C6368" w:rsidR="00FE0207" w:rsidRPr="00FE0207" w:rsidRDefault="00FE0207" w:rsidP="00FE020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7CA2">
              <w:rPr>
                <w:rStyle w:val="jlqj4b"/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Style w:val="jlqj4b"/>
                <w:rFonts w:ascii="Times New Roman" w:hAnsi="Times New Roman" w:cs="Times New Roman"/>
                <w:b/>
                <w:bCs/>
              </w:rPr>
              <w:t>S1</w:t>
            </w:r>
            <w:r w:rsidRPr="00167CA2">
              <w:rPr>
                <w:rStyle w:val="jlqj4b"/>
                <w:rFonts w:ascii="Times New Roman" w:hAnsi="Times New Roman" w:cs="Times New Roman"/>
                <w:b/>
                <w:bCs/>
              </w:rPr>
              <w:t xml:space="preserve">. </w:t>
            </w:r>
            <w:r>
              <w:rPr>
                <w:rStyle w:val="jlqj4b"/>
                <w:rFonts w:ascii="Times New Roman" w:hAnsi="Times New Roman" w:cs="Times New Roman"/>
                <w:b/>
                <w:bCs/>
              </w:rPr>
              <w:t>P</w:t>
            </w:r>
            <w:r w:rsidRPr="00FE0207">
              <w:rPr>
                <w:rStyle w:val="jlqj4b"/>
                <w:rFonts w:ascii="Times New Roman" w:hAnsi="Times New Roman" w:cs="Times New Roman"/>
                <w:b/>
                <w:bCs/>
              </w:rPr>
              <w:t>atients</w:t>
            </w:r>
            <w:r>
              <w:rPr>
                <w:rStyle w:val="jlqj4b"/>
                <w:rFonts w:ascii="Times New Roman" w:hAnsi="Times New Roman" w:cs="Times New Roman"/>
                <w:b/>
                <w:bCs/>
              </w:rPr>
              <w:t xml:space="preserve">’ characteristics (Surgical </w:t>
            </w:r>
            <w:r w:rsidR="004357A8">
              <w:rPr>
                <w:rStyle w:val="jlqj4b"/>
                <w:rFonts w:ascii="Times New Roman" w:hAnsi="Times New Roman" w:cs="Times New Roman"/>
                <w:b/>
                <w:bCs/>
              </w:rPr>
              <w:t>vs</w:t>
            </w:r>
            <w:r>
              <w:rPr>
                <w:rStyle w:val="jlqj4b"/>
                <w:rFonts w:ascii="Times New Roman" w:hAnsi="Times New Roman" w:cs="Times New Roman"/>
                <w:b/>
                <w:bCs/>
              </w:rPr>
              <w:t xml:space="preserve"> Conservative Group) at Baseline and Follow-up. </w:t>
            </w:r>
            <w:r w:rsidRPr="00167CA2">
              <w:rPr>
                <w:rStyle w:val="jlqj4b"/>
                <w:rFonts w:ascii="Times New Roman" w:hAnsi="Times New Roman" w:cs="Times New Roman"/>
                <w:b/>
                <w:bCs/>
              </w:rPr>
              <w:t xml:space="preserve">Bold p-values indicate statistically significant differences. </w:t>
            </w:r>
          </w:p>
        </w:tc>
      </w:tr>
      <w:tr w:rsidR="00FE0207" w:rsidRPr="00FE0207" w14:paraId="7CF77BC0" w14:textId="77777777" w:rsidTr="00FE0207">
        <w:trPr>
          <w:trHeight w:val="345"/>
          <w:jc w:val="center"/>
        </w:trPr>
        <w:tc>
          <w:tcPr>
            <w:tcW w:w="713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E3441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6"/>
                <w:szCs w:val="26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b/>
                <w:bCs/>
                <w:kern w:val="0"/>
                <w:sz w:val="26"/>
                <w:szCs w:val="26"/>
                <w14:ligatures w14:val="none"/>
              </w:rPr>
              <w:t>Patients at Baseline</w:t>
            </w:r>
          </w:p>
        </w:tc>
      </w:tr>
      <w:tr w:rsidR="00FE0207" w:rsidRPr="00FE0207" w14:paraId="522C1B6D" w14:textId="77777777" w:rsidTr="00FE0207">
        <w:trPr>
          <w:trHeight w:val="85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624C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EC6AA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urgical 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8456B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onservative Group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BF5A9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urgical vs Conservative</w:t>
            </w:r>
          </w:p>
        </w:tc>
      </w:tr>
      <w:tr w:rsidR="00FE0207" w:rsidRPr="00FE0207" w14:paraId="1074472E" w14:textId="77777777" w:rsidTr="00FE0207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505EF" w14:textId="77777777" w:rsidR="00FE0207" w:rsidRPr="00FE0207" w:rsidRDefault="00FE0207" w:rsidP="00FE0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61536E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an (std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CA5FE1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an (std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CD1391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FE0207" w:rsidRPr="00FE0207" w14:paraId="4DFAA95D" w14:textId="77777777" w:rsidTr="00FE0207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72F6" w14:textId="77777777" w:rsidR="00FE0207" w:rsidRPr="00FE0207" w:rsidRDefault="00FE0207" w:rsidP="00FE0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umber of participan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25E4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67CE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2AB8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FE0207" w:rsidRPr="00FE0207" w14:paraId="3C4DA2A9" w14:textId="77777777" w:rsidTr="00FE0207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2A6E" w14:textId="77777777" w:rsidR="00FE0207" w:rsidRPr="00FE0207" w:rsidRDefault="00FE0207" w:rsidP="00FE0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 (yrs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890A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.3 (6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1E9E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.6 (10.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995E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16</w:t>
            </w:r>
          </w:p>
        </w:tc>
      </w:tr>
      <w:tr w:rsidR="00FE0207" w:rsidRPr="00FE0207" w14:paraId="3DEF5E2E" w14:textId="77777777" w:rsidTr="00FE0207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FC5F" w14:textId="77777777" w:rsidR="00FE0207" w:rsidRPr="00FE0207" w:rsidRDefault="00FE0207" w:rsidP="00FE0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der (F/M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8D39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F / 18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8CD7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F / 22M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D25F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FE0207" w:rsidRPr="00FE0207" w14:paraId="2250AC0A" w14:textId="77777777" w:rsidTr="00FE0207">
        <w:trPr>
          <w:trHeight w:val="33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D21F" w14:textId="77777777" w:rsidR="00FE0207" w:rsidRPr="00FE0207" w:rsidRDefault="00FE0207" w:rsidP="00FE0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ody Mass Index (kg/cm</w:t>
            </w:r>
            <w:r w:rsidRPr="00FE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  <w:r w:rsidRPr="00FE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A6B5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.9 (4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577A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6 (3.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C879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08</w:t>
            </w:r>
          </w:p>
        </w:tc>
      </w:tr>
      <w:tr w:rsidR="00FE0207" w:rsidRPr="00FE0207" w14:paraId="16E628A6" w14:textId="77777777" w:rsidTr="00FE0207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4CC8F" w14:textId="77777777" w:rsidR="00FE0207" w:rsidRPr="00FE0207" w:rsidRDefault="00FE0207" w:rsidP="00FE0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ibiofemoral angle (deg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84404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.3 (3.3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644E3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.7 (4.0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DA6D5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52</w:t>
            </w:r>
          </w:p>
        </w:tc>
      </w:tr>
      <w:tr w:rsidR="00FE0207" w:rsidRPr="00FE0207" w14:paraId="4E1F2871" w14:textId="77777777" w:rsidTr="00FE0207">
        <w:trPr>
          <w:trHeight w:val="345"/>
          <w:jc w:val="center"/>
        </w:trPr>
        <w:tc>
          <w:tcPr>
            <w:tcW w:w="713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2381B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6"/>
                <w:szCs w:val="26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b/>
                <w:bCs/>
                <w:kern w:val="0"/>
                <w:sz w:val="26"/>
                <w:szCs w:val="26"/>
                <w14:ligatures w14:val="none"/>
              </w:rPr>
              <w:t>Patients at Follow-up</w:t>
            </w:r>
          </w:p>
        </w:tc>
      </w:tr>
      <w:tr w:rsidR="00FE0207" w:rsidRPr="00FE0207" w14:paraId="2555F92A" w14:textId="77777777" w:rsidTr="00FE0207">
        <w:trPr>
          <w:trHeight w:val="85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5F94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6"/>
                <w:szCs w:val="26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27328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urgical 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87676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onservative Group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557CC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urgical vs Conservative</w:t>
            </w:r>
          </w:p>
        </w:tc>
      </w:tr>
      <w:tr w:rsidR="00FE0207" w:rsidRPr="00FE0207" w14:paraId="6C0B2B13" w14:textId="77777777" w:rsidTr="00FE0207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481BE" w14:textId="77777777" w:rsidR="00FE0207" w:rsidRPr="00FE0207" w:rsidRDefault="00FE0207" w:rsidP="00FE0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324CC9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an (std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B8911E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an (std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A3D410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FE0207" w:rsidRPr="00FE0207" w14:paraId="4F92E172" w14:textId="77777777" w:rsidTr="00FE0207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59C3" w14:textId="77777777" w:rsidR="00FE0207" w:rsidRPr="00FE0207" w:rsidRDefault="00FE0207" w:rsidP="00FE0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umber of participan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4A01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0319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9DF1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FE0207" w:rsidRPr="00FE0207" w14:paraId="57BAD15F" w14:textId="77777777" w:rsidTr="00FE0207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A369" w14:textId="77777777" w:rsidR="00FE0207" w:rsidRPr="00FE0207" w:rsidRDefault="00FE0207" w:rsidP="00FE0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 (yrs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DA8C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.8 (6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F9CF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.0 (9.9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68F2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95</w:t>
            </w:r>
          </w:p>
        </w:tc>
      </w:tr>
      <w:tr w:rsidR="00FE0207" w:rsidRPr="00FE0207" w14:paraId="13A34E35" w14:textId="77777777" w:rsidTr="00FE0207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11F6" w14:textId="77777777" w:rsidR="00FE0207" w:rsidRPr="00FE0207" w:rsidRDefault="00FE0207" w:rsidP="00FE0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der (F/M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EC26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F / 18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4937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F / 22M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B3E6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FE0207" w:rsidRPr="00FE0207" w14:paraId="3217D520" w14:textId="77777777" w:rsidTr="00FE0207">
        <w:trPr>
          <w:trHeight w:val="33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FDF3" w14:textId="77777777" w:rsidR="00FE0207" w:rsidRPr="00FE0207" w:rsidRDefault="00FE0207" w:rsidP="00FE0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ody Mass Index (kg/cm</w:t>
            </w:r>
            <w:r w:rsidRPr="00FE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  <w:r w:rsidRPr="00FE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440C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0 (4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4213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9 (3.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91D8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68</w:t>
            </w:r>
          </w:p>
        </w:tc>
      </w:tr>
      <w:tr w:rsidR="00FE0207" w:rsidRPr="00FE0207" w14:paraId="1E4ACF5A" w14:textId="77777777" w:rsidTr="00FE0207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7F54E" w14:textId="77777777" w:rsidR="00FE0207" w:rsidRPr="00FE0207" w:rsidRDefault="00FE0207" w:rsidP="00FE0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ibiofemoral angle (deg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A9284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 (2.4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3C258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.6 (4.4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3957E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FE020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E0207" w:rsidRPr="00FE0207" w14:paraId="23AF3BEA" w14:textId="77777777" w:rsidTr="00FE0207">
        <w:trPr>
          <w:trHeight w:val="30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7B99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F767F" w14:textId="77777777" w:rsidR="00FE0207" w:rsidRPr="00FE0207" w:rsidRDefault="00FE0207" w:rsidP="00FE02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1BEC7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0AD8F" w14:textId="77777777" w:rsidR="00FE0207" w:rsidRPr="00FE0207" w:rsidRDefault="00FE0207" w:rsidP="00F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BEA2CC7" w14:textId="77777777" w:rsidR="00FE0207" w:rsidRDefault="00FE0207"/>
    <w:sectPr w:rsidR="00FE0207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207"/>
    <w:rsid w:val="00131924"/>
    <w:rsid w:val="004357A8"/>
    <w:rsid w:val="009B69D2"/>
    <w:rsid w:val="00FE0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B5AD5A"/>
  <w15:chartTrackingRefBased/>
  <w15:docId w15:val="{A3FA5308-E6D6-4F72-87A6-65C0E356A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E02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E02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E02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E02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E02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E02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E02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E02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E02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E02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E02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E02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E020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E020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E020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E020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E020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E020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E02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E02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E02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E02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E02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E020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E020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E020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E02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E020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E0207"/>
    <w:rPr>
      <w:b/>
      <w:bCs/>
      <w:smallCaps/>
      <w:color w:val="0F4761" w:themeColor="accent1" w:themeShade="BF"/>
      <w:spacing w:val="5"/>
    </w:rPr>
  </w:style>
  <w:style w:type="character" w:customStyle="1" w:styleId="jlqj4b">
    <w:name w:val="jlqj4b"/>
    <w:basedOn w:val="Carpredefinitoparagrafo"/>
    <w:rsid w:val="00FE02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38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dano.valente</dc:creator>
  <cp:keywords/>
  <dc:description/>
  <cp:lastModifiedBy>giordano.valente</cp:lastModifiedBy>
  <cp:revision>2</cp:revision>
  <dcterms:created xsi:type="dcterms:W3CDTF">2025-03-04T13:44:00Z</dcterms:created>
  <dcterms:modified xsi:type="dcterms:W3CDTF">2025-03-04T13:49:00Z</dcterms:modified>
</cp:coreProperties>
</file>